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48DF1" w14:textId="72F4E6DE" w:rsidR="001F338C" w:rsidRPr="00D16A42" w:rsidRDefault="00D16A42">
      <w:pPr>
        <w:rPr>
          <w:b/>
          <w:bCs/>
        </w:rPr>
      </w:pPr>
      <w:bookmarkStart w:id="0" w:name="_Hlk182228033"/>
      <w:r w:rsidRPr="00D16A42">
        <w:rPr>
          <w:b/>
          <w:bCs/>
        </w:rPr>
        <w:t xml:space="preserve"> Provincial Mandates </w:t>
      </w:r>
      <w:r w:rsidR="00DE2B0F">
        <w:rPr>
          <w:b/>
          <w:bCs/>
        </w:rPr>
        <w:t>a</w:t>
      </w:r>
      <w:r w:rsidRPr="00D16A42">
        <w:rPr>
          <w:b/>
          <w:bCs/>
        </w:rPr>
        <w:t>nd Institutional Regulations During The Period Covered By The SCORE Cohort</w:t>
      </w:r>
    </w:p>
    <w:bookmarkEnd w:id="0"/>
    <w:p w14:paraId="2B9BDEDC" w14:textId="51B6715F" w:rsidR="001C17BC" w:rsidRDefault="001C17BC"/>
    <w:p w14:paraId="3A4D2350" w14:textId="14CC94CC" w:rsidR="001C17BC" w:rsidRDefault="001C17BC"/>
    <w:p w14:paraId="7B64CF6E" w14:textId="07750385" w:rsidR="001C17BC" w:rsidRDefault="00192D3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0F3126" wp14:editId="4E831F76">
                <wp:simplePos x="0" y="0"/>
                <wp:positionH relativeFrom="column">
                  <wp:posOffset>571500</wp:posOffset>
                </wp:positionH>
                <wp:positionV relativeFrom="paragraph">
                  <wp:posOffset>70484</wp:posOffset>
                </wp:positionV>
                <wp:extent cx="845185" cy="846909"/>
                <wp:effectExtent l="0" t="0" r="1841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185" cy="84690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B627FC" w14:textId="77777777" w:rsidR="00012F9A" w:rsidRDefault="00012F9A" w:rsidP="001C17B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eb 3 2020</w:t>
                            </w:r>
                          </w:p>
                          <w:p w14:paraId="7F52E638" w14:textId="03E3D6DA" w:rsidR="001C17BC" w:rsidRDefault="001C17BC" w:rsidP="001C17B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C17BC">
                              <w:rPr>
                                <w:sz w:val="16"/>
                                <w:szCs w:val="16"/>
                              </w:rPr>
                              <w:t>Screening symptomatic visitors</w:t>
                            </w:r>
                          </w:p>
                          <w:p w14:paraId="76C2996F" w14:textId="66986476" w:rsidR="001C17BC" w:rsidRDefault="001C17BC" w:rsidP="001C17B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C17BC">
                              <w:rPr>
                                <w:sz w:val="16"/>
                                <w:szCs w:val="16"/>
                              </w:rPr>
                              <w:t xml:space="preserve"> staff residents</w:t>
                            </w:r>
                          </w:p>
                          <w:p w14:paraId="461CE27B" w14:textId="117AA959" w:rsidR="001C17BC" w:rsidRPr="001C17BC" w:rsidRDefault="001C17BC" w:rsidP="001C17B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0F3126" id="Rectangle 3" o:spid="_x0000_s1026" style="position:absolute;margin-left:45pt;margin-top:5.55pt;width:66.55pt;height:6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" fillcolor="#4472c4 [3204]" strokecolor="#09101d [484]" strokeweight="1pt">
                <v:textbox>
                  <w:txbxContent>
                    <w:p w14:paraId="56B627FC" w14:textId="77777777" w:rsidR="00012F9A" w:rsidRDefault="00012F9A" w:rsidP="001C17B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eb 3 2020</w:t>
                      </w:r>
                    </w:p>
                    <w:p w14:paraId="7F52E638" w14:textId="03E3D6DA" w:rsidR="001C17BC" w:rsidRDefault="001C17BC" w:rsidP="001C17B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C17BC">
                        <w:rPr>
                          <w:sz w:val="16"/>
                          <w:szCs w:val="16"/>
                        </w:rPr>
                        <w:t>Screening symptomatic visitors</w:t>
                      </w:r>
                    </w:p>
                    <w:p w14:paraId="76C2996F" w14:textId="66986476" w:rsidR="001C17BC" w:rsidRDefault="001C17BC" w:rsidP="001C17B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1C17BC">
                        <w:rPr>
                          <w:sz w:val="16"/>
                          <w:szCs w:val="16"/>
                        </w:rPr>
                        <w:t xml:space="preserve"> staff residents</w:t>
                      </w:r>
                    </w:p>
                    <w:p w14:paraId="461CE27B" w14:textId="117AA959" w:rsidR="001C17BC" w:rsidRPr="001C17BC" w:rsidRDefault="001C17BC" w:rsidP="001C17B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1</w:t>
                      </w:r>
                    </w:p>
                  </w:txbxContent>
                </v:textbox>
              </v:rect>
            </w:pict>
          </mc:Fallback>
        </mc:AlternateContent>
      </w:r>
    </w:p>
    <w:p w14:paraId="2DD1F85A" w14:textId="68AF81EE" w:rsidR="001C17BC" w:rsidRDefault="001C17BC"/>
    <w:p w14:paraId="61E61563" w14:textId="43C0FE32" w:rsidR="001C17BC" w:rsidRDefault="00192D35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1B4607" wp14:editId="278592EA">
                <wp:simplePos x="0" y="0"/>
                <wp:positionH relativeFrom="column">
                  <wp:posOffset>1801495</wp:posOffset>
                </wp:positionH>
                <wp:positionV relativeFrom="paragraph">
                  <wp:posOffset>24402</wp:posOffset>
                </wp:positionV>
                <wp:extent cx="1222745" cy="1196503"/>
                <wp:effectExtent l="0" t="0" r="9525" b="101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2745" cy="119650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F9CF27" w14:textId="77777777" w:rsidR="001C097D" w:rsidRDefault="004634A7" w:rsidP="00FE3A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pril </w:t>
                            </w:r>
                            <w:r w:rsidR="001C097D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 w14:paraId="760E2C46" w14:textId="3EF51896" w:rsidR="001C097D" w:rsidRDefault="001C097D" w:rsidP="00FE3A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iversal masking LTC</w:t>
                            </w:r>
                          </w:p>
                          <w:p w14:paraId="5DB49CD1" w14:textId="3EBDE590" w:rsidR="004634A7" w:rsidRDefault="001C097D" w:rsidP="00FE3A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pril </w:t>
                            </w:r>
                            <w:r w:rsidR="004634A7">
                              <w:rPr>
                                <w:sz w:val="16"/>
                                <w:szCs w:val="16"/>
                              </w:rPr>
                              <w:t>14 2020 LTC staff restricted to work at one single facility</w:t>
                            </w:r>
                          </w:p>
                          <w:p w14:paraId="27332A39" w14:textId="7AFF284D" w:rsidR="00F83B88" w:rsidRDefault="00F83B88" w:rsidP="00FE3A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7</w:t>
                            </w:r>
                          </w:p>
                          <w:p w14:paraId="7156934E" w14:textId="5CD9A60F" w:rsidR="00CC6EE7" w:rsidRDefault="00CC6EE7" w:rsidP="00FE3A1E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pril </w:t>
                            </w:r>
                            <w:r w:rsidR="00E46EAF">
                              <w:rPr>
                                <w:sz w:val="16"/>
                                <w:szCs w:val="16"/>
                              </w:rPr>
                              <w:t>22</w:t>
                            </w:r>
                            <w:r w:rsidR="004634A7">
                              <w:rPr>
                                <w:sz w:val="16"/>
                                <w:szCs w:val="16"/>
                              </w:rPr>
                              <w:t xml:space="preserve">,2020 </w:t>
                            </w:r>
                          </w:p>
                          <w:p w14:paraId="092DB3E0" w14:textId="3FE3909A" w:rsidR="001C17BC" w:rsidRDefault="001C17BC" w:rsidP="001C17B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CR testing  surveillance </w:t>
                            </w:r>
                            <w:r w:rsidR="00C23BC7">
                              <w:rPr>
                                <w:sz w:val="16"/>
                                <w:szCs w:val="16"/>
                              </w:rPr>
                              <w:t xml:space="preserve">all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taff LTC</w:t>
                            </w:r>
                          </w:p>
                          <w:p w14:paraId="558D8043" w14:textId="0576C57A" w:rsidR="001C17BC" w:rsidRPr="001C17BC" w:rsidRDefault="00FE3A1E" w:rsidP="006F413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Ref </w:t>
                            </w:r>
                            <w:r w:rsidR="00E46EAF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  <w:r w:rsidR="001C097D">
                              <w:rPr>
                                <w:sz w:val="16"/>
                                <w:szCs w:val="16"/>
                              </w:rPr>
                              <w:t>a 3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1B4607" id="Rectangle 4" o:spid="_x0000_s1027" style="position:absolute;margin-left:141.85pt;margin-top:1.9pt;width:96.3pt;height:9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" fillcolor="#4472c4 [3204]" strokecolor="#09101d [484]" strokeweight="1pt">
                <v:textbox>
                  <w:txbxContent>
                    <w:p w14:paraId="66F9CF27" w14:textId="77777777" w:rsidR="001C097D" w:rsidRDefault="004634A7" w:rsidP="00FE3A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pril </w:t>
                      </w:r>
                      <w:r w:rsidR="001C097D">
                        <w:rPr>
                          <w:sz w:val="16"/>
                          <w:szCs w:val="16"/>
                        </w:rPr>
                        <w:t>8</w:t>
                      </w:r>
                    </w:p>
                    <w:p w14:paraId="760E2C46" w14:textId="3EF51896" w:rsidR="001C097D" w:rsidRDefault="001C097D" w:rsidP="00FE3A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Universal masking LTC</w:t>
                      </w:r>
                    </w:p>
                    <w:p w14:paraId="5DB49CD1" w14:textId="3EBDE590" w:rsidR="004634A7" w:rsidRDefault="001C097D" w:rsidP="00FE3A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pril </w:t>
                      </w:r>
                      <w:r w:rsidR="004634A7">
                        <w:rPr>
                          <w:sz w:val="16"/>
                          <w:szCs w:val="16"/>
                        </w:rPr>
                        <w:t>14 2020 LTC staff restricted to work at one single facility</w:t>
                      </w:r>
                    </w:p>
                    <w:p w14:paraId="27332A39" w14:textId="7AFF284D" w:rsidR="00F83B88" w:rsidRDefault="00F83B88" w:rsidP="00FE3A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7</w:t>
                      </w:r>
                    </w:p>
                    <w:p w14:paraId="7156934E" w14:textId="5CD9A60F" w:rsidR="00CC6EE7" w:rsidRDefault="00CC6EE7" w:rsidP="00FE3A1E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pril </w:t>
                      </w:r>
                      <w:r w:rsidR="00E46EAF">
                        <w:rPr>
                          <w:sz w:val="16"/>
                          <w:szCs w:val="16"/>
                        </w:rPr>
                        <w:t>22</w:t>
                      </w:r>
                      <w:r w:rsidR="004634A7">
                        <w:rPr>
                          <w:sz w:val="16"/>
                          <w:szCs w:val="16"/>
                        </w:rPr>
                        <w:t xml:space="preserve">,2020 </w:t>
                      </w:r>
                    </w:p>
                    <w:p w14:paraId="092DB3E0" w14:textId="3FE3909A" w:rsidR="001C17BC" w:rsidRDefault="001C17BC" w:rsidP="001C17B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CR testing  surveillance </w:t>
                      </w:r>
                      <w:r w:rsidR="00C23BC7">
                        <w:rPr>
                          <w:sz w:val="16"/>
                          <w:szCs w:val="16"/>
                        </w:rPr>
                        <w:t xml:space="preserve">all </w:t>
                      </w:r>
                      <w:r>
                        <w:rPr>
                          <w:sz w:val="16"/>
                          <w:szCs w:val="16"/>
                        </w:rPr>
                        <w:t>staff LTC</w:t>
                      </w:r>
                    </w:p>
                    <w:p w14:paraId="558D8043" w14:textId="0576C57A" w:rsidR="001C17BC" w:rsidRPr="001C17BC" w:rsidRDefault="00FE3A1E" w:rsidP="006F413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Ref </w:t>
                      </w:r>
                      <w:r w:rsidR="00E46EAF">
                        <w:rPr>
                          <w:sz w:val="16"/>
                          <w:szCs w:val="16"/>
                        </w:rPr>
                        <w:t>3</w:t>
                      </w:r>
                      <w:r w:rsidR="001C097D">
                        <w:rPr>
                          <w:sz w:val="16"/>
                          <w:szCs w:val="16"/>
                        </w:rPr>
                        <w:t>a 3b</w:t>
                      </w:r>
                    </w:p>
                  </w:txbxContent>
                </v:textbox>
              </v:rect>
            </w:pict>
          </mc:Fallback>
        </mc:AlternateContent>
      </w:r>
    </w:p>
    <w:p w14:paraId="7BB402F2" w14:textId="7500A6CF" w:rsidR="001C17BC" w:rsidRDefault="009B6FB5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9EF12B" wp14:editId="32C640BD">
                <wp:simplePos x="0" y="0"/>
                <wp:positionH relativeFrom="column">
                  <wp:posOffset>3047093</wp:posOffset>
                </wp:positionH>
                <wp:positionV relativeFrom="paragraph">
                  <wp:posOffset>8165</wp:posOffset>
                </wp:positionV>
                <wp:extent cx="718820" cy="1102995"/>
                <wp:effectExtent l="0" t="0" r="17780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8820" cy="1102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017819" w14:textId="17E37968" w:rsidR="001D3B6C" w:rsidRDefault="001D3B6C" w:rsidP="001D3B6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c 1</w:t>
                            </w:r>
                            <w:r w:rsidR="00286E6C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2020</w:t>
                            </w:r>
                          </w:p>
                          <w:p w14:paraId="0A9CB5C6" w14:textId="244EE787" w:rsidR="001D3B6C" w:rsidRDefault="006F413F" w:rsidP="001D3B6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VID-19 v</w:t>
                            </w:r>
                            <w:r w:rsidR="001D3B6C">
                              <w:rPr>
                                <w:sz w:val="16"/>
                                <w:szCs w:val="16"/>
                              </w:rPr>
                              <w:t>accination star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</w:t>
                            </w:r>
                            <w:r w:rsidR="001D3B6C">
                              <w:rPr>
                                <w:sz w:val="16"/>
                                <w:szCs w:val="16"/>
                              </w:rPr>
                              <w:t xml:space="preserve"> in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with LTC HCW and residents</w:t>
                            </w:r>
                          </w:p>
                          <w:p w14:paraId="15BB8768" w14:textId="755F9B12" w:rsidR="001D3B6C" w:rsidRPr="001C17BC" w:rsidRDefault="001D3B6C" w:rsidP="001D3B6C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EF12B" id="Rectangle 10" o:spid="_x0000_s1028" style="position:absolute;margin-left:239.95pt;margin-top:.65pt;width:56.6pt;height:86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" fillcolor="#4472c4 [3204]" strokecolor="#09101d [484]" strokeweight="1pt">
                <v:textbox>
                  <w:txbxContent>
                    <w:p w14:paraId="59017819" w14:textId="17E37968" w:rsidR="001D3B6C" w:rsidRDefault="001D3B6C" w:rsidP="001D3B6C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c 1</w:t>
                      </w:r>
                      <w:r w:rsidR="00286E6C">
                        <w:rPr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 xml:space="preserve"> 2020</w:t>
                      </w:r>
                    </w:p>
                    <w:p w14:paraId="0A9CB5C6" w14:textId="244EE787" w:rsidR="001D3B6C" w:rsidRDefault="006F413F" w:rsidP="001D3B6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VID-19 v</w:t>
                      </w:r>
                      <w:r w:rsidR="001D3B6C">
                        <w:rPr>
                          <w:sz w:val="16"/>
                          <w:szCs w:val="16"/>
                        </w:rPr>
                        <w:t>accination start</w:t>
                      </w:r>
                      <w:r>
                        <w:rPr>
                          <w:sz w:val="16"/>
                          <w:szCs w:val="16"/>
                        </w:rPr>
                        <w:t>s</w:t>
                      </w:r>
                      <w:r w:rsidR="001D3B6C">
                        <w:rPr>
                          <w:sz w:val="16"/>
                          <w:szCs w:val="16"/>
                        </w:rPr>
                        <w:t xml:space="preserve"> in </w:t>
                      </w:r>
                      <w:r>
                        <w:rPr>
                          <w:sz w:val="16"/>
                          <w:szCs w:val="16"/>
                        </w:rPr>
                        <w:t>with LTC HCW and residents</w:t>
                      </w:r>
                    </w:p>
                    <w:p w14:paraId="15BB8768" w14:textId="755F9B12" w:rsidR="001D3B6C" w:rsidRPr="001C17BC" w:rsidRDefault="001D3B6C" w:rsidP="001D3B6C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4</w:t>
                      </w:r>
                    </w:p>
                  </w:txbxContent>
                </v:textbox>
              </v:rect>
            </w:pict>
          </mc:Fallback>
        </mc:AlternateContent>
      </w:r>
      <w:r w:rsidR="00B97D3E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357737" wp14:editId="67D3E5F6">
                <wp:simplePos x="0" y="0"/>
                <wp:positionH relativeFrom="column">
                  <wp:posOffset>6858000</wp:posOffset>
                </wp:positionH>
                <wp:positionV relativeFrom="paragraph">
                  <wp:posOffset>106414</wp:posOffset>
                </wp:positionV>
                <wp:extent cx="816610" cy="1098890"/>
                <wp:effectExtent l="0" t="0" r="889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610" cy="10988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1E2056" w14:textId="1E364611" w:rsidR="003B11B5" w:rsidRDefault="003B11B5" w:rsidP="003B11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an-Mar 2022</w:t>
                            </w:r>
                          </w:p>
                          <w:p w14:paraId="3BAD1F4B" w14:textId="79B06877" w:rsidR="003B11B5" w:rsidRDefault="005F07C8" w:rsidP="003B11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rovincial </w:t>
                            </w:r>
                            <w:r w:rsidR="003B11B5">
                              <w:rPr>
                                <w:sz w:val="16"/>
                                <w:szCs w:val="16"/>
                              </w:rPr>
                              <w:t>Relaxation of restrictions</w:t>
                            </w:r>
                          </w:p>
                          <w:p w14:paraId="62B294B0" w14:textId="4E15FB69" w:rsidR="003B11B5" w:rsidRPr="001C17BC" w:rsidRDefault="003B11B5" w:rsidP="003B11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r 17 2022 outdoor masks become opti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357737" id="Rectangle 16" o:spid="_x0000_s1029" style="position:absolute;margin-left:540pt;margin-top:8.4pt;width:64.3pt;height:86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" fillcolor="#4472c4 [3204]" strokecolor="#09101d [484]" strokeweight="1pt">
                <v:textbox>
                  <w:txbxContent>
                    <w:p w14:paraId="551E2056" w14:textId="1E364611" w:rsidR="003B11B5" w:rsidRDefault="003B11B5" w:rsidP="003B11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Jan-Mar 2022</w:t>
                      </w:r>
                    </w:p>
                    <w:p w14:paraId="3BAD1F4B" w14:textId="79B06877" w:rsidR="003B11B5" w:rsidRDefault="005F07C8" w:rsidP="003B11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rovincial </w:t>
                      </w:r>
                      <w:r w:rsidR="003B11B5">
                        <w:rPr>
                          <w:sz w:val="16"/>
                          <w:szCs w:val="16"/>
                        </w:rPr>
                        <w:t>Relaxation of restrictions</w:t>
                      </w:r>
                    </w:p>
                    <w:p w14:paraId="62B294B0" w14:textId="4E15FB69" w:rsidR="003B11B5" w:rsidRPr="001C17BC" w:rsidRDefault="003B11B5" w:rsidP="003B11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r 17 2022 outdoor masks become optional</w:t>
                      </w:r>
                    </w:p>
                  </w:txbxContent>
                </v:textbox>
              </v:rect>
            </w:pict>
          </mc:Fallback>
        </mc:AlternateContent>
      </w:r>
      <w:r w:rsidR="00B97D3E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85FBF2" wp14:editId="3E1A7782">
                <wp:simplePos x="0" y="0"/>
                <wp:positionH relativeFrom="column">
                  <wp:posOffset>5915645</wp:posOffset>
                </wp:positionH>
                <wp:positionV relativeFrom="paragraph">
                  <wp:posOffset>42028</wp:posOffset>
                </wp:positionV>
                <wp:extent cx="816610" cy="1163246"/>
                <wp:effectExtent l="0" t="0" r="8890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6610" cy="11632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4F472D" w14:textId="7B5A6242" w:rsidR="00386411" w:rsidRDefault="00386411" w:rsidP="003864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ec 23 2021</w:t>
                            </w:r>
                          </w:p>
                          <w:p w14:paraId="0A98FBF2" w14:textId="2E95F45D" w:rsidR="00386411" w:rsidRDefault="00386411" w:rsidP="003864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Ontario recommends a third dose</w:t>
                            </w:r>
                            <w:r w:rsidR="00E07E19">
                              <w:rPr>
                                <w:sz w:val="16"/>
                                <w:szCs w:val="16"/>
                              </w:rPr>
                              <w:t xml:space="preserve"> vaccin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for priority groups including HCW</w:t>
                            </w:r>
                          </w:p>
                          <w:p w14:paraId="0CE33C94" w14:textId="6939ED30" w:rsidR="00922E9C" w:rsidRPr="001C17BC" w:rsidRDefault="004232C7" w:rsidP="003864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5FBF2" id="Rectangle 12" o:spid="_x0000_s1030" style="position:absolute;margin-left:465.8pt;margin-top:3.3pt;width:64.3pt;height:91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" fillcolor="#4472c4 [3204]" strokecolor="#09101d [484]" strokeweight="1pt">
                <v:textbox>
                  <w:txbxContent>
                    <w:p w14:paraId="124F472D" w14:textId="7B5A6242" w:rsidR="00386411" w:rsidRDefault="00386411" w:rsidP="003864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ec 23 2021</w:t>
                      </w:r>
                    </w:p>
                    <w:p w14:paraId="0A98FBF2" w14:textId="2E95F45D" w:rsidR="00386411" w:rsidRDefault="00386411" w:rsidP="003864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Ontario recommends a third dose</w:t>
                      </w:r>
                      <w:r w:rsidR="00E07E19">
                        <w:rPr>
                          <w:sz w:val="16"/>
                          <w:szCs w:val="16"/>
                        </w:rPr>
                        <w:t xml:space="preserve"> vaccine</w:t>
                      </w:r>
                      <w:r>
                        <w:rPr>
                          <w:sz w:val="16"/>
                          <w:szCs w:val="16"/>
                        </w:rPr>
                        <w:t xml:space="preserve"> for priority groups including HCW</w:t>
                      </w:r>
                    </w:p>
                    <w:p w14:paraId="0CE33C94" w14:textId="6939ED30" w:rsidR="00922E9C" w:rsidRPr="001C17BC" w:rsidRDefault="004232C7" w:rsidP="003864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6</w:t>
                      </w:r>
                    </w:p>
                  </w:txbxContent>
                </v:textbox>
              </v:rect>
            </w:pict>
          </mc:Fallback>
        </mc:AlternateContent>
      </w:r>
    </w:p>
    <w:p w14:paraId="4F09E037" w14:textId="33F97CDC" w:rsidR="001C17BC" w:rsidRDefault="001C17BC"/>
    <w:p w14:paraId="0D0FDD13" w14:textId="0537CB68" w:rsidR="001C17BC" w:rsidRDefault="00192D35"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B2F09E" wp14:editId="65962978">
                <wp:simplePos x="0" y="0"/>
                <wp:positionH relativeFrom="column">
                  <wp:posOffset>938258</wp:posOffset>
                </wp:positionH>
                <wp:positionV relativeFrom="paragraph">
                  <wp:posOffset>5624</wp:posOffset>
                </wp:positionV>
                <wp:extent cx="45719" cy="1648642"/>
                <wp:effectExtent l="0" t="0" r="18415" b="15240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1648642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ACB22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6" o:spid="_x0000_s1026" type="#_x0000_t34" style="position:absolute;margin-left:73.9pt;margin-top:.45pt;width:3.6pt;height:129.8pt;flip:x 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" strokecolor="yellow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5DF1D87" wp14:editId="4E7036E8">
                <wp:simplePos x="0" y="0"/>
                <wp:positionH relativeFrom="column">
                  <wp:posOffset>1698170</wp:posOffset>
                </wp:positionH>
                <wp:positionV relativeFrom="paragraph">
                  <wp:posOffset>5624</wp:posOffset>
                </wp:positionV>
                <wp:extent cx="106136" cy="1496242"/>
                <wp:effectExtent l="0" t="0" r="8255" b="15240"/>
                <wp:wrapNone/>
                <wp:docPr id="42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136" cy="1496242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25E64" id="Elbow Connector 42" o:spid="_x0000_s1026" type="#_x0000_t34" style="position:absolute;margin-left:133.7pt;margin-top:.45pt;width:8.35pt;height:117.8pt;flip:x;z-index:251724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" strokecolor="yellow" strokeweight="1pt"/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FBA7E19" wp14:editId="5B0CF860">
                <wp:simplePos x="0" y="0"/>
                <wp:positionH relativeFrom="column">
                  <wp:posOffset>981075</wp:posOffset>
                </wp:positionH>
                <wp:positionV relativeFrom="paragraph">
                  <wp:posOffset>76109</wp:posOffset>
                </wp:positionV>
                <wp:extent cx="739140" cy="1025525"/>
                <wp:effectExtent l="0" t="0" r="10160" b="158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9140" cy="10255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F63CCC" w14:textId="77777777" w:rsidR="009B6FB5" w:rsidRDefault="009B6FB5" w:rsidP="009B6F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r 13 2020</w:t>
                            </w:r>
                          </w:p>
                          <w:p w14:paraId="068737D7" w14:textId="77777777" w:rsidR="009B6FB5" w:rsidRDefault="009B6FB5" w:rsidP="009B6F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isitors to LTC residents restricted to essential visitors</w:t>
                            </w:r>
                          </w:p>
                          <w:p w14:paraId="0C75E71C" w14:textId="77777777" w:rsidR="009B6FB5" w:rsidRPr="001C17BC" w:rsidRDefault="009B6FB5" w:rsidP="009B6FB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BA7E19" id="Rectangle 7" o:spid="_x0000_s1031" style="position:absolute;margin-left:77.25pt;margin-top:6pt;width:58.2pt;height:80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" fillcolor="#4472c4 [3204]" strokecolor="#09101d [484]" strokeweight="1pt">
                <v:textbox>
                  <w:txbxContent>
                    <w:p w14:paraId="49F63CCC" w14:textId="77777777" w:rsidR="009B6FB5" w:rsidRDefault="009B6FB5" w:rsidP="009B6F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r 13 2020</w:t>
                      </w:r>
                    </w:p>
                    <w:p w14:paraId="068737D7" w14:textId="77777777" w:rsidR="009B6FB5" w:rsidRDefault="009B6FB5" w:rsidP="009B6F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Visitors to LTC residents restricted to essential visitors</w:t>
                      </w:r>
                    </w:p>
                    <w:p w14:paraId="0C75E71C" w14:textId="77777777" w:rsidR="009B6FB5" w:rsidRPr="001C17BC" w:rsidRDefault="009B6FB5" w:rsidP="009B6FB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1</w:t>
                      </w:r>
                    </w:p>
                  </w:txbxContent>
                </v:textbox>
              </v:rect>
            </w:pict>
          </mc:Fallback>
        </mc:AlternateContent>
      </w:r>
    </w:p>
    <w:p w14:paraId="3B79E28C" w14:textId="7C3EB70E" w:rsidR="00B97D3E" w:rsidRDefault="00B97D3E"/>
    <w:p w14:paraId="45CCD959" w14:textId="323342B8" w:rsidR="00B97D3E" w:rsidRDefault="00B97D3E"/>
    <w:p w14:paraId="4B66A9C5" w14:textId="68C0AA15" w:rsidR="00632581" w:rsidRDefault="007061B4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A5CE8B5" wp14:editId="5183DBC4">
                <wp:simplePos x="0" y="0"/>
                <wp:positionH relativeFrom="column">
                  <wp:posOffset>3623098</wp:posOffset>
                </wp:positionH>
                <wp:positionV relativeFrom="paragraph">
                  <wp:posOffset>959062</wp:posOffset>
                </wp:positionV>
                <wp:extent cx="3190029" cy="307975"/>
                <wp:effectExtent l="0" t="0" r="10795" b="158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029" cy="30797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CAB19" w14:textId="5A34FF9C" w:rsidR="00E30C7F" w:rsidRPr="00E30C7F" w:rsidRDefault="00E30C7F" w:rsidP="00E30C7F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30C7F"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202</w:t>
                            </w:r>
                            <w: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5CE8B5" id="Rectangle 23" o:spid="_x0000_s1032" style="position:absolute;margin-left:285.3pt;margin-top:75.5pt;width:251.2pt;height:24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" fillcolor="white [3201]" strokecolor="black [3200]" strokeweight="1pt">
                <v:textbox>
                  <w:txbxContent>
                    <w:p w14:paraId="673CAB19" w14:textId="5A34FF9C" w:rsidR="00E30C7F" w:rsidRPr="00E30C7F" w:rsidRDefault="00E30C7F" w:rsidP="00E30C7F">
                      <w:pP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E30C7F"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202</w:t>
                      </w:r>
                      <w: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570F67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EF10573" wp14:editId="3C644CA4">
                <wp:simplePos x="0" y="0"/>
                <wp:positionH relativeFrom="column">
                  <wp:posOffset>787400</wp:posOffset>
                </wp:positionH>
                <wp:positionV relativeFrom="paragraph">
                  <wp:posOffset>1331594</wp:posOffset>
                </wp:positionV>
                <wp:extent cx="338455" cy="1536700"/>
                <wp:effectExtent l="0" t="0" r="17145" b="12700"/>
                <wp:wrapNone/>
                <wp:docPr id="28" name="Elb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38455" cy="1536700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35FCF" id="Elbow Connector 28" o:spid="_x0000_s1026" type="#_x0000_t34" style="position:absolute;margin-left:62pt;margin-top:104.85pt;width:26.65pt;height:121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" strokecolor="yellow" strokeweight="1pt"/>
            </w:pict>
          </mc:Fallback>
        </mc:AlternateContent>
      </w:r>
      <w:r w:rsidR="00570F6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062947" wp14:editId="7AA6196F">
                <wp:simplePos x="0" y="0"/>
                <wp:positionH relativeFrom="column">
                  <wp:posOffset>1036955</wp:posOffset>
                </wp:positionH>
                <wp:positionV relativeFrom="paragraph">
                  <wp:posOffset>1490980</wp:posOffset>
                </wp:positionV>
                <wp:extent cx="871855" cy="1173480"/>
                <wp:effectExtent l="0" t="0" r="17145" b="76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855" cy="11734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2F04B" w14:textId="421CFD44" w:rsidR="00012F9A" w:rsidRDefault="009F38D0" w:rsidP="00012F9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r 13 2020</w:t>
                            </w:r>
                          </w:p>
                          <w:p w14:paraId="6FDB74ED" w14:textId="5DBE02E0" w:rsidR="009F38D0" w:rsidRDefault="009F38D0" w:rsidP="00012F9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roplet contact precautions for the routine care of COVID-19 cases</w:t>
                            </w:r>
                          </w:p>
                          <w:p w14:paraId="14BA124B" w14:textId="2F249046" w:rsidR="001000BD" w:rsidRPr="001C17BC" w:rsidRDefault="001000BD" w:rsidP="00012F9A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rsonal commun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062947" id="Rectangle 6" o:spid="_x0000_s1033" style="position:absolute;margin-left:81.65pt;margin-top:117.4pt;width:68.65pt;height:92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" fillcolor="#4472c4 [3204]" strokecolor="#09101d [484]" strokeweight="1pt">
                <v:textbox>
                  <w:txbxContent>
                    <w:p w14:paraId="0CC2F04B" w14:textId="421CFD44" w:rsidR="00012F9A" w:rsidRDefault="009F38D0" w:rsidP="00012F9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r 13 2020</w:t>
                      </w:r>
                    </w:p>
                    <w:p w14:paraId="6FDB74ED" w14:textId="5DBE02E0" w:rsidR="009F38D0" w:rsidRDefault="009F38D0" w:rsidP="00012F9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roplet contact precautions for the routine care of COVID-19 cases</w:t>
                      </w:r>
                    </w:p>
                    <w:p w14:paraId="14BA124B" w14:textId="2F249046" w:rsidR="001000BD" w:rsidRPr="001C17BC" w:rsidRDefault="001000BD" w:rsidP="00012F9A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ersonal communication</w:t>
                      </w:r>
                    </w:p>
                  </w:txbxContent>
                </v:textbox>
              </v:rect>
            </w:pict>
          </mc:Fallback>
        </mc:AlternateContent>
      </w:r>
      <w:r w:rsidR="00570F67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0AA529F" wp14:editId="5DA1C3FD">
                <wp:simplePos x="0" y="0"/>
                <wp:positionH relativeFrom="column">
                  <wp:posOffset>1371599</wp:posOffset>
                </wp:positionH>
                <wp:positionV relativeFrom="paragraph">
                  <wp:posOffset>1280795</wp:posOffset>
                </wp:positionV>
                <wp:extent cx="45719" cy="174625"/>
                <wp:effectExtent l="0" t="0" r="18415" b="15875"/>
                <wp:wrapNone/>
                <wp:docPr id="29" name="Elb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174625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8EBA7" id="Elbow Connector 29" o:spid="_x0000_s1026" type="#_x0000_t34" style="position:absolute;margin-left:108pt;margin-top:100.85pt;width:3.6pt;height:13.75pt;flip:x 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" strokecolor="yellow" strokeweight="1pt"/>
            </w:pict>
          </mc:Fallback>
        </mc:AlternateContent>
      </w:r>
      <w:r w:rsidR="00192D35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FCDB26B" wp14:editId="18AC0428">
                <wp:simplePos x="0" y="0"/>
                <wp:positionH relativeFrom="column">
                  <wp:posOffset>3445329</wp:posOffset>
                </wp:positionH>
                <wp:positionV relativeFrom="paragraph">
                  <wp:posOffset>1292588</wp:posOffset>
                </wp:positionV>
                <wp:extent cx="5634355" cy="302078"/>
                <wp:effectExtent l="0" t="0" r="17145" b="158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4355" cy="3020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E7BAA" w14:textId="530C3011" w:rsidR="007F7B3B" w:rsidRPr="00570F67" w:rsidRDefault="007F7B3B" w:rsidP="007F7B3B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570F67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CORE cohort recruitment and follow-up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DB26B" id="Rectangle 25" o:spid="_x0000_s1034" style="position:absolute;margin-left:271.3pt;margin-top:101.8pt;width:443.65pt;height:23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" fillcolor="white [3212]" strokecolor="black [3213]" strokeweight="1pt">
                <v:textbox>
                  <w:txbxContent>
                    <w:p w14:paraId="389E7BAA" w14:textId="530C3011" w:rsidR="007F7B3B" w:rsidRPr="00570F67" w:rsidRDefault="007F7B3B" w:rsidP="007F7B3B">
                      <w:pPr>
                        <w:jc w:val="center"/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570F67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CORE cohort recruitment and follow-up period</w:t>
                      </w:r>
                    </w:p>
                  </w:txbxContent>
                </v:textbox>
              </v:rect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EEED2E1" wp14:editId="6D89F133">
                <wp:simplePos x="0" y="0"/>
                <wp:positionH relativeFrom="column">
                  <wp:posOffset>6172199</wp:posOffset>
                </wp:positionH>
                <wp:positionV relativeFrom="paragraph">
                  <wp:posOffset>1545680</wp:posOffset>
                </wp:positionV>
                <wp:extent cx="81643" cy="640987"/>
                <wp:effectExtent l="0" t="0" r="7620" b="19685"/>
                <wp:wrapNone/>
                <wp:docPr id="38" name="Elb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1643" cy="640987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87089" id="Elbow Connector 38" o:spid="_x0000_s1026" type="#_x0000_t34" style="position:absolute;margin-left:486pt;margin-top:121.7pt;width:6.45pt;height:50.45pt;flip:x y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" strokecolor="yellow" strokeweight="1pt"/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884545" wp14:editId="63E905FC">
                <wp:simplePos x="0" y="0"/>
                <wp:positionH relativeFrom="column">
                  <wp:posOffset>5184956</wp:posOffset>
                </wp:positionH>
                <wp:positionV relativeFrom="paragraph">
                  <wp:posOffset>1521641</wp:posOffset>
                </wp:positionV>
                <wp:extent cx="45085" cy="665480"/>
                <wp:effectExtent l="0" t="0" r="18415" b="20320"/>
                <wp:wrapNone/>
                <wp:docPr id="39" name="Elb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085" cy="665480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9EA7C" id="Elbow Connector 39" o:spid="_x0000_s1026" type="#_x0000_t34" style="position:absolute;margin-left:408.25pt;margin-top:119.8pt;width:3.55pt;height:52.4pt;flip:x 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" strokecolor="yellow" strokeweight="1pt"/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96D6BE" wp14:editId="5DF692F1">
                <wp:simplePos x="0" y="0"/>
                <wp:positionH relativeFrom="column">
                  <wp:posOffset>4236720</wp:posOffset>
                </wp:positionH>
                <wp:positionV relativeFrom="paragraph">
                  <wp:posOffset>457926</wp:posOffset>
                </wp:positionV>
                <wp:extent cx="1812290" cy="470989"/>
                <wp:effectExtent l="0" t="0" r="16510" b="120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2290" cy="47098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2848B1" w14:textId="7C17CE00" w:rsidR="00E52680" w:rsidRPr="001C17BC" w:rsidRDefault="005813FE" w:rsidP="0037702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With few exceptions most HCW received the 2 first vaccine doses </w:t>
                            </w:r>
                            <w:r w:rsidR="00164271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164271">
                              <w:rPr>
                                <w:sz w:val="16"/>
                                <w:szCs w:val="16"/>
                              </w:rPr>
                              <w:t>months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apart</w:t>
                            </w:r>
                            <w:r w:rsidR="0037702B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E52680">
                              <w:rPr>
                                <w:sz w:val="16"/>
                                <w:szCs w:val="16"/>
                              </w:rPr>
                              <w:t xml:space="preserve">Ref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6D6BE" id="Rectangle 11" o:spid="_x0000_s1035" style="position:absolute;margin-left:333.6pt;margin-top:36.05pt;width:142.7pt;height:37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" fillcolor="#4472c4 [3204]" strokecolor="#09101d [484]" strokeweight="1pt">
                <v:textbox>
                  <w:txbxContent>
                    <w:p w14:paraId="072848B1" w14:textId="7C17CE00" w:rsidR="00E52680" w:rsidRPr="001C17BC" w:rsidRDefault="005813FE" w:rsidP="0037702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With few exceptions most HCW received the 2 first vaccine doses </w:t>
                      </w:r>
                      <w:r w:rsidR="00164271">
                        <w:rPr>
                          <w:sz w:val="16"/>
                          <w:szCs w:val="16"/>
                        </w:rPr>
                        <w:t>4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164271">
                        <w:rPr>
                          <w:sz w:val="16"/>
                          <w:szCs w:val="16"/>
                        </w:rPr>
                        <w:t>months</w:t>
                      </w:r>
                      <w:r>
                        <w:rPr>
                          <w:sz w:val="16"/>
                          <w:szCs w:val="16"/>
                        </w:rPr>
                        <w:t xml:space="preserve"> apart</w:t>
                      </w:r>
                      <w:r w:rsidR="0037702B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E52680">
                        <w:rPr>
                          <w:sz w:val="16"/>
                          <w:szCs w:val="16"/>
                        </w:rPr>
                        <w:t xml:space="preserve">Ref </w:t>
                      </w:r>
                      <w:r>
                        <w:rPr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rect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58D140F" wp14:editId="42648573">
                <wp:simplePos x="0" y="0"/>
                <wp:positionH relativeFrom="column">
                  <wp:posOffset>3404506</wp:posOffset>
                </wp:positionH>
                <wp:positionV relativeFrom="paragraph">
                  <wp:posOffset>182244</wp:posOffset>
                </wp:positionV>
                <wp:extent cx="45719" cy="777875"/>
                <wp:effectExtent l="0" t="0" r="12065" b="22225"/>
                <wp:wrapNone/>
                <wp:docPr id="40" name="Elb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19" cy="777875"/>
                        </a:xfrm>
                        <a:prstGeom prst="bentConnector3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7B1C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40" o:spid="_x0000_s1026" type="#_x0000_t34" style="position:absolute;margin-left:268.05pt;margin-top:14.35pt;width:3.6pt;height:61.25pt;flip:x 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" strokecolor="black [3200]" strokeweight=".5pt"/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ADE9D96" wp14:editId="24838A32">
                <wp:simplePos x="0" y="0"/>
                <wp:positionH relativeFrom="column">
                  <wp:posOffset>1963329</wp:posOffset>
                </wp:positionH>
                <wp:positionV relativeFrom="paragraph">
                  <wp:posOffset>1291590</wp:posOffset>
                </wp:positionV>
                <wp:extent cx="0" cy="1073785"/>
                <wp:effectExtent l="0" t="0" r="12700" b="5715"/>
                <wp:wrapNone/>
                <wp:docPr id="31" name="Elb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073785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DDC6FE" id="Elbow Connector 31" o:spid="_x0000_s1026" type="#_x0000_t34" style="position:absolute;margin-left:154.6pt;margin-top:101.7pt;width:0;height:84.55pt;flip:y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" strokecolor="yellow" strokeweight="1pt"/>
            </w:pict>
          </mc:Fallback>
        </mc:AlternateContent>
      </w:r>
      <w:r w:rsidR="009B6FB5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39B86ED" wp14:editId="00D3C557">
                <wp:simplePos x="0" y="0"/>
                <wp:positionH relativeFrom="column">
                  <wp:posOffset>1351279</wp:posOffset>
                </wp:positionH>
                <wp:positionV relativeFrom="paragraph">
                  <wp:posOffset>579120</wp:posOffset>
                </wp:positionV>
                <wp:extent cx="61232" cy="378188"/>
                <wp:effectExtent l="0" t="0" r="15240" b="15875"/>
                <wp:wrapNone/>
                <wp:docPr id="34" name="Elb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1232" cy="378188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DA520" id="Elbow Connector 34" o:spid="_x0000_s1026" type="#_x0000_t34" style="position:absolute;margin-left:106.4pt;margin-top:45.6pt;width:4.8pt;height:29.8pt;flip:x 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" strokecolor="yellow" strokeweight="1pt"/>
            </w:pict>
          </mc:Fallback>
        </mc:AlternateContent>
      </w:r>
      <w:r w:rsidR="00E6745C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021FF69" wp14:editId="2B9F2E5C">
                <wp:simplePos x="0" y="0"/>
                <wp:positionH relativeFrom="column">
                  <wp:posOffset>2275114</wp:posOffset>
                </wp:positionH>
                <wp:positionV relativeFrom="paragraph">
                  <wp:posOffset>1267460</wp:posOffset>
                </wp:positionV>
                <wp:extent cx="45719" cy="187779"/>
                <wp:effectExtent l="0" t="0" r="18415" b="15875"/>
                <wp:wrapNone/>
                <wp:docPr id="33" name="Elb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187779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04981" id="Elbow Connector 33" o:spid="_x0000_s1026" type="#_x0000_t34" style="position:absolute;margin-left:179.15pt;margin-top:99.8pt;width:3.6pt;height:14.8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" strokecolor="yellow" strokeweight="1pt"/>
            </w:pict>
          </mc:Fallback>
        </mc:AlternateContent>
      </w:r>
      <w:r w:rsidR="00E6745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115731" wp14:editId="63621B4D">
                <wp:simplePos x="0" y="0"/>
                <wp:positionH relativeFrom="column">
                  <wp:posOffset>2125980</wp:posOffset>
                </wp:positionH>
                <wp:positionV relativeFrom="paragraph">
                  <wp:posOffset>1452718</wp:posOffset>
                </wp:positionV>
                <wp:extent cx="641985" cy="894715"/>
                <wp:effectExtent l="0" t="0" r="18415" b="69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985" cy="8947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08F3B3" w14:textId="31BBEFD0" w:rsidR="00C04BED" w:rsidRDefault="00C04BED" w:rsidP="00C04B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uly 14 2020</w:t>
                            </w:r>
                          </w:p>
                          <w:p w14:paraId="1CF6FA54" w14:textId="47A98802" w:rsidR="00C04BED" w:rsidRPr="001C17BC" w:rsidRDefault="00C04BED" w:rsidP="00C04BE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niversal masking in acute care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115731" id="Rectangle 13" o:spid="_x0000_s1036" style="position:absolute;margin-left:167.4pt;margin-top:114.4pt;width:50.55pt;height:70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" fillcolor="#4472c4 [3204]" strokecolor="#09101d [484]" strokeweight="1pt">
                <v:textbox>
                  <w:txbxContent>
                    <w:p w14:paraId="5C08F3B3" w14:textId="31BBEFD0" w:rsidR="00C04BED" w:rsidRDefault="00C04BED" w:rsidP="00C04B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July 14 2020</w:t>
                      </w:r>
                    </w:p>
                    <w:p w14:paraId="1CF6FA54" w14:textId="47A98802" w:rsidR="00C04BED" w:rsidRPr="001C17BC" w:rsidRDefault="00C04BED" w:rsidP="00C04BE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Universal masking in acute care hospital</w:t>
                      </w:r>
                    </w:p>
                  </w:txbxContent>
                </v:textbox>
              </v:rect>
            </w:pict>
          </mc:Fallback>
        </mc:AlternateContent>
      </w:r>
      <w:r w:rsidR="007F7B3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8DEB377" wp14:editId="506F184B">
                <wp:simplePos x="0" y="0"/>
                <wp:positionH relativeFrom="column">
                  <wp:posOffset>8700135</wp:posOffset>
                </wp:positionH>
                <wp:positionV relativeFrom="paragraph">
                  <wp:posOffset>965673</wp:posOffset>
                </wp:positionV>
                <wp:extent cx="456204" cy="265430"/>
                <wp:effectExtent l="0" t="6350" r="7620" b="762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6204" cy="265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txbx>
                        <w:txbxContent>
                          <w:p w14:paraId="353B13AC" w14:textId="4978BD72" w:rsidR="007F7B3B" w:rsidRDefault="007F7B3B" w:rsidP="007F7B3B">
                            <w:r>
                              <w:t>Au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DEB377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37" type="#_x0000_t202" style="position:absolute;margin-left:685.05pt;margin-top:76.05pt;width:35.9pt;height:20.9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" fillcolor="white [3201]" strokecolor="#1f3763 [1604]" strokeweight=".5pt">
                <v:textbox>
                  <w:txbxContent>
                    <w:p w14:paraId="353B13AC" w14:textId="4978BD72" w:rsidR="007F7B3B" w:rsidRDefault="007F7B3B" w:rsidP="007F7B3B">
                      <w:r>
                        <w:t>Aug</w:t>
                      </w:r>
                    </w:p>
                  </w:txbxContent>
                </v:textbox>
              </v:shape>
            </w:pict>
          </mc:Fallback>
        </mc:AlternateContent>
      </w:r>
      <w:r w:rsidR="00E30C7F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0D81BC" wp14:editId="7C30BE3E">
                <wp:simplePos x="0" y="0"/>
                <wp:positionH relativeFrom="column">
                  <wp:posOffset>6825615</wp:posOffset>
                </wp:positionH>
                <wp:positionV relativeFrom="paragraph">
                  <wp:posOffset>961863</wp:posOffset>
                </wp:positionV>
                <wp:extent cx="2254103" cy="308345"/>
                <wp:effectExtent l="0" t="0" r="13335" b="158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4103" cy="3083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3651A5" w14:textId="1B10BB53" w:rsidR="00E30C7F" w:rsidRPr="00E30C7F" w:rsidRDefault="00E30C7F" w:rsidP="00E30C7F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E30C7F"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202</w:t>
                            </w:r>
                            <w: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0D81BC" id="Rectangle 24" o:spid="_x0000_s1038" style="position:absolute;margin-left:537.45pt;margin-top:75.75pt;width:177.5pt;height:24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" fillcolor="white [3201]" strokecolor="black [3200]" strokeweight="1pt">
                <v:textbox>
                  <w:txbxContent>
                    <w:p w14:paraId="393651A5" w14:textId="1B10BB53" w:rsidR="00E30C7F" w:rsidRPr="00E30C7F" w:rsidRDefault="00E30C7F" w:rsidP="00E30C7F">
                      <w:pP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E30C7F"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202</w:t>
                      </w:r>
                      <w: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="00E30C7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F9C932E" wp14:editId="7F22437F">
                <wp:simplePos x="0" y="0"/>
                <wp:positionH relativeFrom="column">
                  <wp:posOffset>1010093</wp:posOffset>
                </wp:positionH>
                <wp:positionV relativeFrom="paragraph">
                  <wp:posOffset>962409</wp:posOffset>
                </wp:positionV>
                <wp:extent cx="2615609" cy="308345"/>
                <wp:effectExtent l="0" t="0" r="13335" b="158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609" cy="3083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C3B9E3" w14:textId="44617527" w:rsidR="0037702B" w:rsidRPr="00E30C7F" w:rsidRDefault="002F457C" w:rsidP="0037702B">
                            <w:pP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 xml:space="preserve">        </w:t>
                            </w:r>
                            <w:r w:rsidR="0037702B" w:rsidRPr="00E30C7F">
                              <w:rPr>
                                <w14:textOutline w14:w="9525" w14:cap="rnd" w14:cmpd="sng" w14:algn="ctr">
                                  <w14:solidFill>
                                    <w14:schemeClr w14:val="accent1">
                                      <w14:shade w14:val="15000"/>
                                    </w14:scheme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20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C932E" id="Rectangle 20" o:spid="_x0000_s1039" style="position:absolute;margin-left:79.55pt;margin-top:75.8pt;width:205.95pt;height:24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" fillcolor="white [3201]" strokecolor="black [3200]" strokeweight="1pt">
                <v:textbox>
                  <w:txbxContent>
                    <w:p w14:paraId="42C3B9E3" w14:textId="44617527" w:rsidR="0037702B" w:rsidRPr="00E30C7F" w:rsidRDefault="002F457C" w:rsidP="0037702B">
                      <w:pP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 xml:space="preserve">        </w:t>
                      </w:r>
                      <w:r w:rsidR="0037702B" w:rsidRPr="00E30C7F">
                        <w:rPr>
                          <w14:textOutline w14:w="9525" w14:cap="rnd" w14:cmpd="sng" w14:algn="ctr">
                            <w14:solidFill>
                              <w14:schemeClr w14:val="accent1">
                                <w14:shade w14:val="15000"/>
                              </w14:schemeClr>
                            </w14:solidFill>
                            <w14:prstDash w14:val="solid"/>
                            <w14:bevel/>
                          </w14:textOutline>
                        </w:rPr>
                        <w:t>2020</w:t>
                      </w:r>
                    </w:p>
                  </w:txbxContent>
                </v:textbox>
              </v:rect>
            </w:pict>
          </mc:Fallback>
        </mc:AlternateContent>
      </w:r>
      <w:r w:rsidR="00F1556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85C5C4" wp14:editId="571FE438">
                <wp:simplePos x="0" y="0"/>
                <wp:positionH relativeFrom="column">
                  <wp:posOffset>1013933</wp:posOffset>
                </wp:positionH>
                <wp:positionV relativeFrom="paragraph">
                  <wp:posOffset>900888</wp:posOffset>
                </wp:positionV>
                <wp:extent cx="8140700" cy="45085"/>
                <wp:effectExtent l="0" t="63500" r="0" b="4381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40700" cy="450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A6FC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9.85pt;margin-top:70.95pt;width:641pt;height:3.5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</w:tblGrid>
      <w:tr w:rsidR="004E0406" w14:paraId="0CF2F350" w14:textId="742F8107" w:rsidTr="009B6FB5">
        <w:trPr>
          <w:trHeight w:val="365"/>
        </w:trPr>
        <w:tc>
          <w:tcPr>
            <w:tcW w:w="1271" w:type="dxa"/>
          </w:tcPr>
          <w:p w14:paraId="295C8F30" w14:textId="6DEC3D60" w:rsidR="00F1556A" w:rsidRDefault="00A27F47" w:rsidP="00073ECA">
            <w:r>
              <w:t>Long-Term Care Facilities</w:t>
            </w:r>
          </w:p>
          <w:p w14:paraId="503139DB" w14:textId="633FA1EE" w:rsidR="00A27F47" w:rsidRDefault="00A27F47" w:rsidP="00073ECA"/>
        </w:tc>
      </w:tr>
      <w:tr w:rsidR="004E0406" w14:paraId="2CA13C07" w14:textId="0B67C63F" w:rsidTr="009B6FB5">
        <w:trPr>
          <w:trHeight w:val="1153"/>
        </w:trPr>
        <w:tc>
          <w:tcPr>
            <w:tcW w:w="1271" w:type="dxa"/>
          </w:tcPr>
          <w:p w14:paraId="50C5EF9E" w14:textId="1B340965" w:rsidR="00F1556A" w:rsidRDefault="002F457C" w:rsidP="00073EC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52F7FE3" wp14:editId="15C71786">
                      <wp:simplePos x="0" y="0"/>
                      <wp:positionH relativeFrom="column">
                        <wp:posOffset>842010</wp:posOffset>
                      </wp:positionH>
                      <wp:positionV relativeFrom="paragraph">
                        <wp:posOffset>20955</wp:posOffset>
                      </wp:positionV>
                      <wp:extent cx="455930" cy="265430"/>
                      <wp:effectExtent l="0" t="6350" r="7620" b="7620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455930" cy="2654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accent1">
                                    <a:lumMod val="50000"/>
                                  </a:schemeClr>
                                </a:solidFill>
                              </a:ln>
                            </wps:spPr>
                            <wps:txbx>
                              <w:txbxContent>
                                <w:p w14:paraId="32C5BE2A" w14:textId="4DC5C7D4" w:rsidR="007F7B3B" w:rsidRDefault="007F7B3B">
                                  <w:r>
                                    <w:t>Fe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2F7FE3" id="Text Box 26" o:spid="_x0000_s1040" type="#_x0000_t202" style="position:absolute;margin-left:66.3pt;margin-top:1.65pt;width:35.9pt;height:20.9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" fillcolor="white [3201]" strokecolor="#1f3763 [1604]" strokeweight=".5pt">
                      <v:textbox>
                        <w:txbxContent>
                          <w:p w14:paraId="32C5BE2A" w14:textId="4DC5C7D4" w:rsidR="007F7B3B" w:rsidRDefault="007F7B3B">
                            <w:r>
                              <w:t>Fe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F6D009A" w14:textId="45AE74DC" w:rsidR="004E0406" w:rsidRDefault="004E0406" w:rsidP="00073ECA">
            <w:r>
              <w:t>Acute</w:t>
            </w:r>
            <w:r w:rsidR="003406F3">
              <w:t>-</w:t>
            </w:r>
            <w:r>
              <w:t>care hospital</w:t>
            </w:r>
          </w:p>
        </w:tc>
      </w:tr>
    </w:tbl>
    <w:p w14:paraId="4B1F8EA9" w14:textId="4952C094" w:rsidR="004E0406" w:rsidRDefault="004E0406"/>
    <w:p w14:paraId="214E2316" w14:textId="0C541CC1" w:rsidR="001C17BC" w:rsidRDefault="001C17BC"/>
    <w:p w14:paraId="43690639" w14:textId="56092F0B" w:rsidR="001C17BC" w:rsidRDefault="00192D35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AB3C524" wp14:editId="3A329F89">
                <wp:simplePos x="0" y="0"/>
                <wp:positionH relativeFrom="column">
                  <wp:posOffset>5768340</wp:posOffset>
                </wp:positionH>
                <wp:positionV relativeFrom="paragraph">
                  <wp:posOffset>169977</wp:posOffset>
                </wp:positionV>
                <wp:extent cx="748989" cy="889907"/>
                <wp:effectExtent l="0" t="0" r="13335" b="2476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989" cy="88990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E317F6" w14:textId="70B564FB" w:rsidR="000D6FF8" w:rsidRDefault="000D6FF8" w:rsidP="000D6FF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v 2021</w:t>
                            </w:r>
                          </w:p>
                          <w:p w14:paraId="1A1B1A87" w14:textId="00494B77" w:rsidR="000D6FF8" w:rsidRPr="001C17BC" w:rsidRDefault="009B6FB5" w:rsidP="000D6FF8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econd</w:t>
                            </w:r>
                            <w:r w:rsidR="000D6FF8">
                              <w:rPr>
                                <w:sz w:val="16"/>
                                <w:szCs w:val="16"/>
                              </w:rPr>
                              <w:t xml:space="preserve"> Covid-19 outbreak in acute care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B3C524" id="Rectangle 15" o:spid="_x0000_s1041" style="position:absolute;margin-left:454.2pt;margin-top:13.4pt;width:59pt;height:70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" fillcolor="white [3201]" strokecolor="#70ad47 [3209]" strokeweight="1pt">
                <v:textbox>
                  <w:txbxContent>
                    <w:p w14:paraId="63E317F6" w14:textId="70B564FB" w:rsidR="000D6FF8" w:rsidRDefault="000D6FF8" w:rsidP="000D6FF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v 2021</w:t>
                      </w:r>
                    </w:p>
                    <w:p w14:paraId="1A1B1A87" w14:textId="00494B77" w:rsidR="000D6FF8" w:rsidRPr="001C17BC" w:rsidRDefault="009B6FB5" w:rsidP="000D6FF8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econd</w:t>
                      </w:r>
                      <w:r w:rsidR="000D6FF8">
                        <w:rPr>
                          <w:sz w:val="16"/>
                          <w:szCs w:val="16"/>
                        </w:rPr>
                        <w:t xml:space="preserve"> Covid-19 outbreak in acute care hospita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EA5B14" wp14:editId="0662C60B">
                <wp:simplePos x="0" y="0"/>
                <wp:positionH relativeFrom="column">
                  <wp:posOffset>4874079</wp:posOffset>
                </wp:positionH>
                <wp:positionV relativeFrom="paragraph">
                  <wp:posOffset>162198</wp:posOffset>
                </wp:positionV>
                <wp:extent cx="699135" cy="914400"/>
                <wp:effectExtent l="0" t="0" r="2476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135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54BFAB" w14:textId="5FD93E6A" w:rsidR="00164271" w:rsidRDefault="00164271" w:rsidP="0016427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uly 5 2021</w:t>
                            </w:r>
                          </w:p>
                          <w:p w14:paraId="4249B8FF" w14:textId="24948EE1" w:rsidR="00164271" w:rsidRPr="001C17BC" w:rsidRDefault="00164271" w:rsidP="0016427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irst Covid-19 outbreak</w:t>
                            </w:r>
                            <w:r w:rsidR="00B439D4">
                              <w:rPr>
                                <w:sz w:val="16"/>
                                <w:szCs w:val="16"/>
                              </w:rPr>
                              <w:t xml:space="preserve"> in acute care hospit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EA5B14" id="Rectangle 14" o:spid="_x0000_s1042" style="position:absolute;margin-left:383.8pt;margin-top:12.75pt;width:55.05pt;height:1in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" fillcolor="white [3201]" strokecolor="#70ad47 [3209]" strokeweight="1pt">
                <v:textbox>
                  <w:txbxContent>
                    <w:p w14:paraId="0454BFAB" w14:textId="5FD93E6A" w:rsidR="00164271" w:rsidRDefault="00164271" w:rsidP="0016427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July 5 2021</w:t>
                      </w:r>
                    </w:p>
                    <w:p w14:paraId="4249B8FF" w14:textId="24948EE1" w:rsidR="00164271" w:rsidRPr="001C17BC" w:rsidRDefault="00164271" w:rsidP="0016427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irst Covid-19 outbreak</w:t>
                      </w:r>
                      <w:r w:rsidR="00B439D4">
                        <w:rPr>
                          <w:sz w:val="16"/>
                          <w:szCs w:val="16"/>
                        </w:rPr>
                        <w:t xml:space="preserve"> in acute care hospital</w:t>
                      </w:r>
                    </w:p>
                  </w:txbxContent>
                </v:textbox>
              </v:rect>
            </w:pict>
          </mc:Fallback>
        </mc:AlternateContent>
      </w:r>
    </w:p>
    <w:p w14:paraId="0E7AC3DB" w14:textId="5BAB5431" w:rsidR="001C17BC" w:rsidRDefault="001C17BC"/>
    <w:p w14:paraId="72FA10B9" w14:textId="4A7CEEC1" w:rsidR="009F38D0" w:rsidRDefault="009F38D0"/>
    <w:p w14:paraId="5459E2CC" w14:textId="0D3B09F7" w:rsidR="009F38D0" w:rsidRDefault="009F38D0"/>
    <w:p w14:paraId="1F5F974C" w14:textId="35E04578" w:rsidR="009F38D0" w:rsidRDefault="00570F67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B7EDF8" wp14:editId="42AD76E5">
                <wp:simplePos x="0" y="0"/>
                <wp:positionH relativeFrom="column">
                  <wp:posOffset>598170</wp:posOffset>
                </wp:positionH>
                <wp:positionV relativeFrom="paragraph">
                  <wp:posOffset>67945</wp:posOffset>
                </wp:positionV>
                <wp:extent cx="722630" cy="1105535"/>
                <wp:effectExtent l="0" t="0" r="13970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2630" cy="11055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44577E" w14:textId="5FE961D5" w:rsidR="006F146F" w:rsidRDefault="006F146F" w:rsidP="006F146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Jan- Feb 2020</w:t>
                            </w:r>
                          </w:p>
                          <w:p w14:paraId="656E9EB1" w14:textId="0CC32BE7" w:rsidR="006F146F" w:rsidRDefault="006F146F" w:rsidP="006F146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PCR testing capacity </w:t>
                            </w:r>
                            <w:r w:rsidR="00E07E19">
                              <w:rPr>
                                <w:sz w:val="16"/>
                                <w:szCs w:val="16"/>
                              </w:rPr>
                              <w:t>buildin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in Ontario</w:t>
                            </w:r>
                          </w:p>
                          <w:p w14:paraId="1D286536" w14:textId="260DF67C" w:rsidR="006F146F" w:rsidRPr="001C17BC" w:rsidRDefault="006F146F" w:rsidP="006F146F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f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B7EDF8" id="Rectangle 9" o:spid="_x0000_s1043" style="position:absolute;margin-left:47.1pt;margin-top:5.35pt;width:56.9pt;height:87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" fillcolor="#4472c4 [3204]" strokecolor="#09101d [484]" strokeweight="1pt">
                <v:textbox>
                  <w:txbxContent>
                    <w:p w14:paraId="0844577E" w14:textId="5FE961D5" w:rsidR="006F146F" w:rsidRDefault="006F146F" w:rsidP="006F146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Jan- Feb 2020</w:t>
                      </w:r>
                    </w:p>
                    <w:p w14:paraId="656E9EB1" w14:textId="0CC32BE7" w:rsidR="006F146F" w:rsidRDefault="006F146F" w:rsidP="006F146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PCR testing capacity </w:t>
                      </w:r>
                      <w:r w:rsidR="00E07E19">
                        <w:rPr>
                          <w:sz w:val="16"/>
                          <w:szCs w:val="16"/>
                        </w:rPr>
                        <w:t>building</w:t>
                      </w:r>
                      <w:r>
                        <w:rPr>
                          <w:sz w:val="16"/>
                          <w:szCs w:val="16"/>
                        </w:rPr>
                        <w:t xml:space="preserve"> in Ontario</w:t>
                      </w:r>
                    </w:p>
                    <w:p w14:paraId="1D286536" w14:textId="260DF67C" w:rsidR="006F146F" w:rsidRPr="001C17BC" w:rsidRDefault="006F146F" w:rsidP="006F146F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ef 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1FA2CA" wp14:editId="04E3DCDA">
                <wp:simplePos x="0" y="0"/>
                <wp:positionH relativeFrom="column">
                  <wp:posOffset>1475740</wp:posOffset>
                </wp:positionH>
                <wp:positionV relativeFrom="paragraph">
                  <wp:posOffset>1270</wp:posOffset>
                </wp:positionV>
                <wp:extent cx="1105535" cy="1233170"/>
                <wp:effectExtent l="0" t="0" r="12065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535" cy="1233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837D8C" w14:textId="77777777" w:rsidR="009F38D0" w:rsidRDefault="009F38D0" w:rsidP="009F38D0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y 2020</w:t>
                            </w:r>
                          </w:p>
                          <w:p w14:paraId="6A29A920" w14:textId="77777777" w:rsidR="0093205D" w:rsidRDefault="009F38D0" w:rsidP="003B6CF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OVID-19 unit created</w:t>
                            </w:r>
                            <w:r w:rsidR="003B6CFD">
                              <w:rPr>
                                <w:sz w:val="16"/>
                                <w:szCs w:val="16"/>
                              </w:rPr>
                              <w:t xml:space="preserve"> t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provide care to all cases COVID-19</w:t>
                            </w:r>
                            <w:r w:rsidR="001000BD">
                              <w:rPr>
                                <w:sz w:val="16"/>
                                <w:szCs w:val="16"/>
                              </w:rPr>
                              <w:t xml:space="preserve"> patients</w:t>
                            </w:r>
                            <w:r w:rsidR="00C23BC7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3205D">
                              <w:rPr>
                                <w:sz w:val="16"/>
                                <w:szCs w:val="16"/>
                              </w:rPr>
                              <w:t xml:space="preserve"> not needing ventilatory support</w:t>
                            </w:r>
                          </w:p>
                          <w:p w14:paraId="205AF299" w14:textId="696F33F8" w:rsidR="009F38D0" w:rsidRPr="001C17BC" w:rsidRDefault="00C23BC7" w:rsidP="003B6CF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ersonal commun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1FA2CA" id="Rectangle 8" o:spid="_x0000_s1044" style="position:absolute;margin-left:116.2pt;margin-top:.1pt;width:87.05pt;height:97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" fillcolor="#4472c4 [3204]" strokecolor="#09101d [484]" strokeweight="1pt">
                <v:textbox>
                  <w:txbxContent>
                    <w:p w14:paraId="7E837D8C" w14:textId="77777777" w:rsidR="009F38D0" w:rsidRDefault="009F38D0" w:rsidP="009F38D0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y 2020</w:t>
                      </w:r>
                    </w:p>
                    <w:p w14:paraId="6A29A920" w14:textId="77777777" w:rsidR="0093205D" w:rsidRDefault="009F38D0" w:rsidP="003B6CF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OVID-19 unit created</w:t>
                      </w:r>
                      <w:r w:rsidR="003B6CFD">
                        <w:rPr>
                          <w:sz w:val="16"/>
                          <w:szCs w:val="16"/>
                        </w:rPr>
                        <w:t xml:space="preserve"> to</w:t>
                      </w:r>
                      <w:r>
                        <w:rPr>
                          <w:sz w:val="16"/>
                          <w:szCs w:val="16"/>
                        </w:rPr>
                        <w:t xml:space="preserve"> provide care to all cases COVID-19</w:t>
                      </w:r>
                      <w:r w:rsidR="001000BD">
                        <w:rPr>
                          <w:sz w:val="16"/>
                          <w:szCs w:val="16"/>
                        </w:rPr>
                        <w:t xml:space="preserve"> patients</w:t>
                      </w:r>
                      <w:r w:rsidR="00C23BC7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3205D">
                        <w:rPr>
                          <w:sz w:val="16"/>
                          <w:szCs w:val="16"/>
                        </w:rPr>
                        <w:t xml:space="preserve"> not needing ventilatory support</w:t>
                      </w:r>
                    </w:p>
                    <w:p w14:paraId="205AF299" w14:textId="696F33F8" w:rsidR="009F38D0" w:rsidRPr="001C17BC" w:rsidRDefault="00C23BC7" w:rsidP="003B6CF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ersonal communi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671BA11F" w14:textId="73940A77" w:rsidR="009F38D0" w:rsidRDefault="009F38D0"/>
    <w:p w14:paraId="08718275" w14:textId="525D41E2" w:rsidR="009F38D0" w:rsidRDefault="009F38D0"/>
    <w:p w14:paraId="5FA11D7D" w14:textId="2E4F6E90" w:rsidR="009F38D0" w:rsidRDefault="009F38D0"/>
    <w:p w14:paraId="54CF1E4B" w14:textId="4535C3F8" w:rsidR="009F38D0" w:rsidRDefault="009F38D0"/>
    <w:p w14:paraId="6B6E9F17" w14:textId="1AAEDFCE" w:rsidR="009F38D0" w:rsidRDefault="009F38D0"/>
    <w:p w14:paraId="29E547B7" w14:textId="7A2430A1" w:rsidR="001C17BC" w:rsidRDefault="001C17BC" w:rsidP="001C17BC"/>
    <w:p w14:paraId="39FD3373" w14:textId="04A7C289" w:rsidR="001C17BC" w:rsidRDefault="001C17BC"/>
    <w:p w14:paraId="5035D9DC" w14:textId="61550580" w:rsidR="001C17BC" w:rsidRDefault="001C17BC"/>
    <w:p w14:paraId="78FC29A7" w14:textId="77777777" w:rsidR="00DD5682" w:rsidRDefault="00DD5682"/>
    <w:p w14:paraId="4E10D582" w14:textId="77777777" w:rsidR="00DD5682" w:rsidRDefault="00DD5682"/>
    <w:p w14:paraId="6DB85FB6" w14:textId="77777777" w:rsidR="001C17BC" w:rsidRDefault="001C17BC"/>
    <w:p w14:paraId="14132DDB" w14:textId="5CBC30A7" w:rsidR="001C17BC" w:rsidRDefault="006F146F">
      <w:r>
        <w:t>Ref 1</w:t>
      </w:r>
    </w:p>
    <w:p w14:paraId="3E994308" w14:textId="5BE6385D" w:rsidR="001C17BC" w:rsidRDefault="001C17BC">
      <w:r w:rsidRPr="001C17BC">
        <w:t>https://www.ontario.ca/page/covid-19-action-plan-long-term-care-homes#section-2</w:t>
      </w:r>
    </w:p>
    <w:p w14:paraId="4E00D1C2" w14:textId="77777777" w:rsidR="001C17BC" w:rsidRDefault="001C17BC"/>
    <w:p w14:paraId="296AD956" w14:textId="5AC64E3E" w:rsidR="006F146F" w:rsidRDefault="006F146F">
      <w:r>
        <w:t>Ref 2</w:t>
      </w:r>
    </w:p>
    <w:p w14:paraId="1E08ADF4" w14:textId="7779CD16" w:rsidR="006F146F" w:rsidRDefault="006F146F">
      <w:hyperlink r:id="rId4" w:history="1">
        <w:r w:rsidRPr="00F60939">
          <w:rPr>
            <w:rStyle w:val="Hyperlink"/>
          </w:rPr>
          <w:t>https://www.publichealthontario.ca/en/About/News/2020/Story-Covid-19-Testing-Ontario</w:t>
        </w:r>
      </w:hyperlink>
    </w:p>
    <w:p w14:paraId="60B1381E" w14:textId="77777777" w:rsidR="006F146F" w:rsidRDefault="006F146F"/>
    <w:p w14:paraId="09A49C84" w14:textId="668D6DF4" w:rsidR="006F146F" w:rsidRDefault="00E46EAF">
      <w:r>
        <w:t>Ref 3</w:t>
      </w:r>
    </w:p>
    <w:p w14:paraId="106385E7" w14:textId="586F8F6D" w:rsidR="006F146F" w:rsidRDefault="001C097D">
      <w:hyperlink r:id="rId5" w:history="1">
        <w:r w:rsidRPr="00F60939">
          <w:rPr>
            <w:rStyle w:val="Hyperlink"/>
          </w:rPr>
          <w:t>https://www.ontario.ca/page/covid-19-action-plan-long-term-care-homes</w:t>
        </w:r>
      </w:hyperlink>
    </w:p>
    <w:p w14:paraId="4816F86C" w14:textId="77777777" w:rsidR="001C097D" w:rsidRDefault="001C097D"/>
    <w:p w14:paraId="15E2EBA2" w14:textId="211302AB" w:rsidR="006F146F" w:rsidRDefault="00E46EAF">
      <w:hyperlink r:id="rId6" w:history="1">
        <w:r w:rsidRPr="00F60939">
          <w:rPr>
            <w:rStyle w:val="Hyperlink"/>
          </w:rPr>
          <w:t>https://toronto.ctvnews.ca/ontario-to-begin-proactive-testing-for-all-long-term-care-residents-one-month-into-covid-19-outbreak-1.4906755?cache=%2Fparliament-where-decorum-and-diplomacy-went-to-die-1.2429094</w:t>
        </w:r>
      </w:hyperlink>
    </w:p>
    <w:p w14:paraId="7D0BB08F" w14:textId="77777777" w:rsidR="00E46EAF" w:rsidRDefault="00E46EAF"/>
    <w:p w14:paraId="1F0F9EC6" w14:textId="36CC2749" w:rsidR="00E46EAF" w:rsidRDefault="001D3B6C">
      <w:r>
        <w:t>Ref 4</w:t>
      </w:r>
    </w:p>
    <w:p w14:paraId="50CE133E" w14:textId="77777777" w:rsidR="001D3B6C" w:rsidRDefault="001D3B6C"/>
    <w:p w14:paraId="7F90D219" w14:textId="469FD50F" w:rsidR="001D3B6C" w:rsidRDefault="001D3B6C">
      <w:hyperlink r:id="rId7" w:history="1">
        <w:r w:rsidRPr="00F60939">
          <w:rPr>
            <w:rStyle w:val="Hyperlink"/>
          </w:rPr>
          <w:t>https://news.ontario.ca/en/release/59607/ontario-begins-rollout-of-covid-19-vaccine</w:t>
        </w:r>
      </w:hyperlink>
    </w:p>
    <w:p w14:paraId="53E36F5D" w14:textId="77777777" w:rsidR="001D3B6C" w:rsidRDefault="001D3B6C"/>
    <w:p w14:paraId="0275A45C" w14:textId="6E6D9C14" w:rsidR="006F146F" w:rsidRDefault="00E52680">
      <w:r>
        <w:t>Ref 5</w:t>
      </w:r>
    </w:p>
    <w:p w14:paraId="76E5B827" w14:textId="41820968" w:rsidR="00E52680" w:rsidRDefault="00E52680">
      <w:hyperlink r:id="rId8" w:history="1">
        <w:r w:rsidRPr="00F60939">
          <w:rPr>
            <w:rStyle w:val="Hyperlink"/>
          </w:rPr>
          <w:t>https://www.publichealthontario.ca/-/media/Documents/nCoV/Archives/Vaccine-Uptake/2021/04/covid-19-vaccine-uptake-report-2021-04-22.pdf?rev=1921bd22031d4ed08ef6b509d71e4686&amp;la=fr</w:t>
        </w:r>
      </w:hyperlink>
    </w:p>
    <w:p w14:paraId="466534DB" w14:textId="77777777" w:rsidR="00E52680" w:rsidRDefault="00E52680"/>
    <w:p w14:paraId="08BEC12E" w14:textId="6C10D614" w:rsidR="006F146F" w:rsidRDefault="00922E9C">
      <w:r>
        <w:t>Ref 6</w:t>
      </w:r>
    </w:p>
    <w:p w14:paraId="3EB130ED" w14:textId="319A78FD" w:rsidR="00922E9C" w:rsidRDefault="00922E9C">
      <w:hyperlink r:id="rId9" w:history="1">
        <w:r w:rsidRPr="00F60939">
          <w:rPr>
            <w:rStyle w:val="Hyperlink"/>
          </w:rPr>
          <w:t>https://www.publichealthontario.ca/-/media/Documents/nCoV/Vaccines/2021/12/covid19-vaccine-recommendations-omicron-variant.pdf?rev=67d321a75ec947909c979bc895b91a11&amp;sc_lang=en</w:t>
        </w:r>
      </w:hyperlink>
    </w:p>
    <w:p w14:paraId="39E6AF1D" w14:textId="77777777" w:rsidR="00922E9C" w:rsidRDefault="00922E9C"/>
    <w:p w14:paraId="7EAEBCA3" w14:textId="176D3D46" w:rsidR="004634A7" w:rsidRDefault="004634A7">
      <w:r>
        <w:t>Ref 7</w:t>
      </w:r>
    </w:p>
    <w:p w14:paraId="08C5DDFA" w14:textId="5A375CB7" w:rsidR="006F146F" w:rsidRDefault="004634A7">
      <w:hyperlink r:id="rId10" w:history="1">
        <w:r w:rsidRPr="00F60939">
          <w:rPr>
            <w:rStyle w:val="Hyperlink"/>
          </w:rPr>
          <w:t>https://news.ontario.ca/en/release/56681/ontario-ramping-up-protection-for-long-term-care-residents</w:t>
        </w:r>
      </w:hyperlink>
    </w:p>
    <w:p w14:paraId="68139724" w14:textId="183FC5DF" w:rsidR="004634A7" w:rsidRDefault="004634A7">
      <w:r>
        <w:t>(ltc staff to work at one single facility)</w:t>
      </w:r>
    </w:p>
    <w:p w14:paraId="4BC89CFC" w14:textId="77777777" w:rsidR="006F146F" w:rsidRDefault="006F146F"/>
    <w:p w14:paraId="1FFDF6D9" w14:textId="62A9A4FD" w:rsidR="001C17BC" w:rsidRDefault="00CC6EE7">
      <w:hyperlink r:id="rId11" w:history="1">
        <w:r w:rsidRPr="00F60939">
          <w:rPr>
            <w:rStyle w:val="Hyperlink"/>
          </w:rPr>
          <w:t>https://jammi.utpjournals.press/doi/full/10.3138/jammi-2020-0027</w:t>
        </w:r>
      </w:hyperlink>
      <w:r>
        <w:t xml:space="preserve">   (this article found that in an acute care hospital only 0.2% of HCW were + when tested for covid-19. N approx. 5K.</w:t>
      </w:r>
    </w:p>
    <w:p w14:paraId="4DA7D3D8" w14:textId="77777777" w:rsidR="00D77D78" w:rsidRDefault="00D77D78"/>
    <w:p w14:paraId="7FC03014" w14:textId="77777777" w:rsidR="00D77D78" w:rsidRDefault="00D77D78"/>
    <w:p w14:paraId="52F86AED" w14:textId="77777777" w:rsidR="00D77D78" w:rsidRDefault="00D77D78"/>
    <w:p w14:paraId="7172B12E" w14:textId="697A578C" w:rsidR="003A6E27" w:rsidRPr="00A7344C" w:rsidRDefault="003A6E27">
      <w:pPr>
        <w:rPr>
          <w:rFonts w:ascii="Times New Roman" w:hAnsi="Times New Roman" w:cs="Times New Roman"/>
        </w:rPr>
      </w:pPr>
    </w:p>
    <w:sectPr w:rsidR="003A6E27" w:rsidRPr="00A7344C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4271"/>
    <w:rsid w:val="00192D35"/>
    <w:rsid w:val="001A1A82"/>
    <w:rsid w:val="001A258D"/>
    <w:rsid w:val="001C097D"/>
    <w:rsid w:val="001C17BC"/>
    <w:rsid w:val="001D3B6C"/>
    <w:rsid w:val="001E2C0A"/>
    <w:rsid w:val="001E4A1B"/>
    <w:rsid w:val="001F338C"/>
    <w:rsid w:val="0023096B"/>
    <w:rsid w:val="0028104B"/>
    <w:rsid w:val="00286E6C"/>
    <w:rsid w:val="002E10DF"/>
    <w:rsid w:val="002F457C"/>
    <w:rsid w:val="003406F3"/>
    <w:rsid w:val="00352924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51796"/>
    <w:rsid w:val="00552682"/>
    <w:rsid w:val="00570618"/>
    <w:rsid w:val="00570F67"/>
    <w:rsid w:val="005813FE"/>
    <w:rsid w:val="005B545D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E1422"/>
    <w:rsid w:val="007F3192"/>
    <w:rsid w:val="007F7B3B"/>
    <w:rsid w:val="00851BDD"/>
    <w:rsid w:val="00881C07"/>
    <w:rsid w:val="008A606F"/>
    <w:rsid w:val="00922E9C"/>
    <w:rsid w:val="0093205D"/>
    <w:rsid w:val="0098042D"/>
    <w:rsid w:val="009B6FB5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905D6"/>
    <w:rsid w:val="00B97D3E"/>
    <w:rsid w:val="00C04BED"/>
    <w:rsid w:val="00C055E7"/>
    <w:rsid w:val="00C23BC7"/>
    <w:rsid w:val="00C707C9"/>
    <w:rsid w:val="00CC6EE7"/>
    <w:rsid w:val="00CF054F"/>
    <w:rsid w:val="00D06ABD"/>
    <w:rsid w:val="00D16A42"/>
    <w:rsid w:val="00D557E6"/>
    <w:rsid w:val="00D77D78"/>
    <w:rsid w:val="00D9273A"/>
    <w:rsid w:val="00DC610A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37E5"/>
    <w:rsid w:val="00E6745C"/>
    <w:rsid w:val="00E70987"/>
    <w:rsid w:val="00F1556A"/>
    <w:rsid w:val="00F5702A"/>
    <w:rsid w:val="00F83B88"/>
    <w:rsid w:val="00FA5B12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ublichealthontario.ca/-/media/Documents/nCoV/Archives/Vaccine-Uptake/2021/04/covid-19-vaccine-uptake-report-2021-04-22.pdf?rev=1921bd22031d4ed08ef6b509d71e4686&amp;la=fr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news.ontario.ca/en/release/59607/ontario-begins-rollout-of-covid-19-vaccin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oronto.ctvnews.ca/ontario-to-begin-proactive-testing-for-all-long-term-care-residents-one-month-into-covid-19-outbreak-1.4906755?cache=%2Fparliament-where-decorum-and-diplomacy-went-to-die-1.2429094" TargetMode="External"/><Relationship Id="rId11" Type="http://schemas.openxmlformats.org/officeDocument/2006/relationships/hyperlink" Target="https://jammi.utpjournals.press/doi/full/10.3138/jammi-2020-0027" TargetMode="External"/><Relationship Id="rId5" Type="http://schemas.openxmlformats.org/officeDocument/2006/relationships/hyperlink" Target="https://www.ontario.ca/page/covid-19-action-plan-long-term-care-homes" TargetMode="External"/><Relationship Id="rId10" Type="http://schemas.openxmlformats.org/officeDocument/2006/relationships/hyperlink" Target="https://news.ontario.ca/en/release/56681/ontario-ramping-up-protection-for-long-term-care-residents" TargetMode="External"/><Relationship Id="rId4" Type="http://schemas.openxmlformats.org/officeDocument/2006/relationships/hyperlink" Target="https://www.publichealthontario.ca/en/About/News/2020/Story-Covid-19-Testing-Ontario" TargetMode="External"/><Relationship Id="rId9" Type="http://schemas.openxmlformats.org/officeDocument/2006/relationships/hyperlink" Target="https://www.publichealthontario.ca/-/media/Documents/nCoV/Vaccines/2021/12/covid19-vaccine-recommendations-omicron-variant.pdf?rev=67d321a75ec947909c979bc895b91a11&amp;sc_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2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5</cp:revision>
  <dcterms:created xsi:type="dcterms:W3CDTF">2025-07-23T17:55:00Z</dcterms:created>
  <dcterms:modified xsi:type="dcterms:W3CDTF">2025-07-23T18:11:00Z</dcterms:modified>
</cp:coreProperties>
</file>